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14A1EC" w14:textId="77777777" w:rsidR="0058497C" w:rsidRDefault="0058497C">
      <w:pPr>
        <w:rPr>
          <w:b/>
          <w:bCs/>
        </w:rPr>
      </w:pPr>
      <w:bookmarkStart w:id="0" w:name="_GoBack"/>
      <w:bookmarkEnd w:id="0"/>
    </w:p>
    <w:p w14:paraId="23355325" w14:textId="57067DCA" w:rsidR="00D05603" w:rsidRDefault="00951822">
      <w:r>
        <w:rPr>
          <w:b/>
          <w:bCs/>
        </w:rPr>
        <w:t>Table S3</w:t>
      </w:r>
      <w:r>
        <w:t>. Multiple imputation analysis: moderating effect of age on PPKAY intervention outcomes at 3 months</w:t>
      </w:r>
    </w:p>
    <w:tbl>
      <w:tblPr>
        <w:tblStyle w:val="a7"/>
        <w:tblW w:w="9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960"/>
        <w:gridCol w:w="1762"/>
        <w:gridCol w:w="2242"/>
        <w:gridCol w:w="1255"/>
      </w:tblGrid>
      <w:tr w:rsidR="00D05603" w:rsidRPr="0058497C" w14:paraId="6401D202" w14:textId="77777777">
        <w:trPr>
          <w:trHeight w:val="1120"/>
        </w:trPr>
        <w:tc>
          <w:tcPr>
            <w:tcW w:w="180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368C4" w14:textId="77777777" w:rsidR="00D05603" w:rsidRPr="0058497C" w:rsidRDefault="00951822">
            <w:r w:rsidRPr="0058497C">
              <w:rPr>
                <w:b/>
                <w:bCs/>
              </w:rPr>
              <w:t>Outcome</w:t>
            </w:r>
          </w:p>
        </w:tc>
        <w:tc>
          <w:tcPr>
            <w:tcW w:w="196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96F522" w14:textId="77777777" w:rsidR="00D05603" w:rsidRPr="0058497C" w:rsidRDefault="00951822">
            <w:pPr>
              <w:jc w:val="center"/>
            </w:pPr>
            <w:r w:rsidRPr="0058497C">
              <w:rPr>
                <w:b/>
                <w:bCs/>
              </w:rPr>
              <w:t>Intervention effect (PPKAY vs Usual Care)</w:t>
            </w:r>
          </w:p>
        </w:tc>
        <w:tc>
          <w:tcPr>
            <w:tcW w:w="176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6C93B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  <w:b/>
                <w:bCs/>
              </w:rPr>
              <w:t>Age main effect (18–24 vs ≥25)</w:t>
            </w:r>
          </w:p>
        </w:tc>
        <w:tc>
          <w:tcPr>
            <w:tcW w:w="224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A2B8E6" w14:textId="77777777" w:rsidR="00D05603" w:rsidRPr="0058497C" w:rsidRDefault="00951822">
            <w:pPr>
              <w:jc w:val="center"/>
            </w:pPr>
            <w:r w:rsidRPr="0058497C">
              <w:rPr>
                <w:b/>
                <w:bCs/>
              </w:rPr>
              <w:t>Time × Intervention × Age (interaction)</w:t>
            </w:r>
          </w:p>
        </w:tc>
        <w:tc>
          <w:tcPr>
            <w:tcW w:w="125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9C0894" w14:textId="77777777" w:rsidR="00D05603" w:rsidRPr="0058497C" w:rsidRDefault="00951822">
            <w:pPr>
              <w:jc w:val="center"/>
            </w:pPr>
            <w:r w:rsidRPr="0058497C">
              <w:rPr>
                <w:b/>
                <w:bCs/>
              </w:rPr>
              <w:t>p-value (interaction)</w:t>
            </w:r>
          </w:p>
        </w:tc>
      </w:tr>
      <w:tr w:rsidR="00D05603" w:rsidRPr="0058497C" w14:paraId="077D2B23" w14:textId="77777777">
        <w:trPr>
          <w:trHeight w:val="124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27211" w14:textId="77777777" w:rsidR="00D05603" w:rsidRPr="0058497C" w:rsidRDefault="00951822">
            <w:r w:rsidRPr="0058497C">
              <w:rPr>
                <w:b/>
                <w:bCs/>
              </w:rPr>
              <w:t>Binge Drinking Day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EB9C2" w14:textId="77777777" w:rsidR="00D05603" w:rsidRPr="0058497C" w:rsidRDefault="00951822">
            <w:pPr>
              <w:jc w:val="center"/>
            </w:pPr>
            <w:r w:rsidRPr="0058497C">
              <w:t>IRR = 0.76 (95% CI 0.26–2.21), p=0.61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94188" w14:textId="77777777" w:rsidR="00D05603" w:rsidRPr="0058497C" w:rsidRDefault="00951822">
            <w:pPr>
              <w:jc w:val="center"/>
            </w:pPr>
            <w:r w:rsidRPr="0058497C">
              <w:t>IRR = 0.77 (95% CI 0.16–3.77), p=0.74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03FA91" w14:textId="77777777" w:rsidR="00D05603" w:rsidRPr="0058497C" w:rsidRDefault="00951822">
            <w:pPr>
              <w:jc w:val="center"/>
            </w:pPr>
            <w:r w:rsidRPr="0058497C">
              <w:t>IRR = 0.66 (95% CI 0.04–11.77), p=0.77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03F67" w14:textId="77777777" w:rsidR="00D05603" w:rsidRPr="0058497C" w:rsidRDefault="00951822">
            <w:pPr>
              <w:jc w:val="center"/>
            </w:pPr>
            <w:r w:rsidRPr="0058497C">
              <w:t>0.777</w:t>
            </w:r>
          </w:p>
        </w:tc>
      </w:tr>
      <w:tr w:rsidR="00D05603" w:rsidRPr="0058497C" w14:paraId="695B2243" w14:textId="77777777">
        <w:trPr>
          <w:trHeight w:val="112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EC9396" w14:textId="77777777" w:rsidR="00D05603" w:rsidRPr="0058497C" w:rsidRDefault="00951822">
            <w:r w:rsidRPr="0058497C">
              <w:rPr>
                <w:b/>
                <w:bCs/>
              </w:rPr>
              <w:t>Drinking Day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E6D255" w14:textId="77777777" w:rsidR="00D05603" w:rsidRPr="0058497C" w:rsidRDefault="00951822">
            <w:pPr>
              <w:jc w:val="center"/>
            </w:pPr>
            <w:r w:rsidRPr="0058497C">
              <w:t>IRR = 0.76 (95% CI 0.42–1.38), p=0.37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FF5D9" w14:textId="77777777" w:rsidR="00D05603" w:rsidRPr="0058497C" w:rsidRDefault="00951822">
            <w:pPr>
              <w:jc w:val="center"/>
            </w:pPr>
            <w:r w:rsidRPr="0058497C">
              <w:t>IRR = 1.44 (95% CI 0.49–4.23), p=0.50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76020" w14:textId="77777777" w:rsidR="00D05603" w:rsidRPr="0058497C" w:rsidRDefault="00951822">
            <w:pPr>
              <w:jc w:val="center"/>
            </w:pPr>
            <w:r w:rsidRPr="0058497C">
              <w:t>IRR = 0.28 (95% CI 0.08–1.02), p=0.0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F5A61" w14:textId="77777777" w:rsidR="00D05603" w:rsidRPr="0058497C" w:rsidRDefault="00951822">
            <w:pPr>
              <w:jc w:val="center"/>
            </w:pPr>
            <w:r w:rsidRPr="0058497C">
              <w:t>0.054</w:t>
            </w:r>
          </w:p>
        </w:tc>
      </w:tr>
      <w:tr w:rsidR="00D05603" w:rsidRPr="0058497C" w14:paraId="78807261" w14:textId="77777777">
        <w:trPr>
          <w:trHeight w:val="112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E5B2D" w14:textId="77777777" w:rsidR="00D05603" w:rsidRPr="0058497C" w:rsidRDefault="00951822">
            <w:r w:rsidRPr="0058497C">
              <w:rPr>
                <w:b/>
                <w:bCs/>
              </w:rPr>
              <w:t>Number of Drink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3CAA56" w14:textId="77777777" w:rsidR="00D05603" w:rsidRPr="0058497C" w:rsidRDefault="00951822">
            <w:pPr>
              <w:jc w:val="center"/>
            </w:pPr>
            <w:r w:rsidRPr="0058497C">
              <w:t>IRR = 1.01 (95% CI 0.49–2.10), p=0.96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5F68AE" w14:textId="77777777" w:rsidR="00D05603" w:rsidRPr="0058497C" w:rsidRDefault="00951822">
            <w:pPr>
              <w:jc w:val="center"/>
            </w:pPr>
            <w:r w:rsidRPr="0058497C">
              <w:t>IRR = 1.34 (95% CI 0.44–4.09), p=0.60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FA0F8" w14:textId="77777777" w:rsidR="00D05603" w:rsidRPr="0058497C" w:rsidRDefault="00951822">
            <w:pPr>
              <w:jc w:val="center"/>
            </w:pPr>
            <w:r w:rsidRPr="0058497C">
              <w:t>IRR = 0.18 (95% CI 0.04–0.81), p=0.0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0F280D" w14:textId="77777777" w:rsidR="00D05603" w:rsidRPr="0058497C" w:rsidRDefault="00951822">
            <w:pPr>
              <w:jc w:val="center"/>
            </w:pPr>
            <w:r w:rsidRPr="0058497C">
              <w:t>0.026</w:t>
            </w:r>
          </w:p>
        </w:tc>
      </w:tr>
      <w:tr w:rsidR="00D05603" w:rsidRPr="0058497C" w14:paraId="10767243" w14:textId="77777777">
        <w:trPr>
          <w:trHeight w:val="112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0F696" w14:textId="77777777" w:rsidR="00D05603" w:rsidRPr="0058497C" w:rsidRDefault="00951822">
            <w:r w:rsidRPr="0058497C">
              <w:rPr>
                <w:b/>
                <w:bCs/>
              </w:rPr>
              <w:t>DrInC Score (log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0C25F" w14:textId="77777777" w:rsidR="00D05603" w:rsidRPr="0058497C" w:rsidRDefault="00951822">
            <w:pPr>
              <w:jc w:val="center"/>
            </w:pPr>
            <w:r w:rsidRPr="0058497C">
              <w:rPr>
                <w:rFonts w:eastAsia="Cardo"/>
              </w:rPr>
              <w:t>β = 0.03 (95% CI −0.19 to 0.26), p=0.77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5D5CF2" w14:textId="77777777" w:rsidR="00D05603" w:rsidRPr="0058497C" w:rsidRDefault="00951822">
            <w:pPr>
              <w:jc w:val="center"/>
            </w:pPr>
            <w:r w:rsidRPr="0058497C">
              <w:rPr>
                <w:rFonts w:eastAsia="Cardo"/>
              </w:rPr>
              <w:t>β = 0.25 (95% CI −0.38 to 0.88), p=0.44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C3B716" w14:textId="77777777" w:rsidR="00D05603" w:rsidRPr="0058497C" w:rsidRDefault="00951822">
            <w:pPr>
              <w:jc w:val="center"/>
            </w:pPr>
            <w:r w:rsidRPr="0058497C">
              <w:rPr>
                <w:rFonts w:eastAsia="Cardo"/>
              </w:rPr>
              <w:t>β = −0.18 (95% CI −0.97 to 0.60), p=0.6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53948B" w14:textId="77777777" w:rsidR="00D05603" w:rsidRPr="0058497C" w:rsidRDefault="00951822">
            <w:pPr>
              <w:jc w:val="center"/>
            </w:pPr>
            <w:r w:rsidRPr="0058497C">
              <w:t>0.649</w:t>
            </w:r>
          </w:p>
        </w:tc>
      </w:tr>
      <w:tr w:rsidR="00D05603" w:rsidRPr="0058497C" w14:paraId="77E9123A" w14:textId="77777777">
        <w:trPr>
          <w:trHeight w:val="112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A3F0C" w14:textId="77777777" w:rsidR="00D05603" w:rsidRPr="0058497C" w:rsidRDefault="00951822">
            <w:r w:rsidRPr="0058497C">
              <w:rPr>
                <w:b/>
                <w:bCs/>
              </w:rPr>
              <w:t>AUDIT Score (log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216682" w14:textId="77777777" w:rsidR="00D05603" w:rsidRPr="0058497C" w:rsidRDefault="00951822">
            <w:pPr>
              <w:jc w:val="center"/>
            </w:pPr>
            <w:r w:rsidRPr="0058497C">
              <w:rPr>
                <w:rFonts w:eastAsia="Cardo"/>
              </w:rPr>
              <w:t>β = 0.14 (95% CI −0.05 to 0.33), p=0.15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665713" w14:textId="77777777" w:rsidR="00D05603" w:rsidRPr="0058497C" w:rsidRDefault="00951822">
            <w:pPr>
              <w:jc w:val="center"/>
            </w:pPr>
            <w:r w:rsidRPr="0058497C">
              <w:rPr>
                <w:rFonts w:eastAsia="Cardo"/>
              </w:rPr>
              <w:t>β = 0.32 (95% CI −0.01 to 0.66), p=0.05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7698A" w14:textId="77777777" w:rsidR="00D05603" w:rsidRPr="0058497C" w:rsidRDefault="00951822">
            <w:pPr>
              <w:jc w:val="center"/>
            </w:pPr>
            <w:r w:rsidRPr="0058497C">
              <w:rPr>
                <w:rFonts w:eastAsia="Cardo"/>
              </w:rPr>
              <w:t>β = −0.38 (95% CI −0.84 to 0.08), p=0.1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8B3DD" w14:textId="77777777" w:rsidR="00D05603" w:rsidRPr="0058497C" w:rsidRDefault="00951822">
            <w:pPr>
              <w:jc w:val="center"/>
            </w:pPr>
            <w:r w:rsidRPr="0058497C">
              <w:t>0.108</w:t>
            </w:r>
          </w:p>
        </w:tc>
      </w:tr>
      <w:tr w:rsidR="00D05603" w:rsidRPr="0058497C" w14:paraId="5CCA3120" w14:textId="77777777">
        <w:trPr>
          <w:trHeight w:val="1120"/>
        </w:trPr>
        <w:tc>
          <w:tcPr>
            <w:tcW w:w="180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6D3F52" w14:textId="77777777" w:rsidR="00D05603" w:rsidRPr="0058497C" w:rsidRDefault="00951822">
            <w:r w:rsidRPr="0058497C">
              <w:rPr>
                <w:b/>
                <w:bCs/>
              </w:rPr>
              <w:t>PHQ-9 Score (log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2F731" w14:textId="77777777" w:rsidR="00D05603" w:rsidRPr="0058497C" w:rsidRDefault="00951822">
            <w:pPr>
              <w:jc w:val="center"/>
            </w:pPr>
            <w:r w:rsidRPr="0058497C">
              <w:rPr>
                <w:rFonts w:eastAsia="Cardo"/>
              </w:rPr>
              <w:t>β = 0.09 (95% CI −0.09 to 0.27), p=0.334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71FACD" w14:textId="77777777" w:rsidR="00D05603" w:rsidRPr="0058497C" w:rsidRDefault="00951822">
            <w:pPr>
              <w:jc w:val="center"/>
            </w:pPr>
            <w:r w:rsidRPr="0058497C">
              <w:rPr>
                <w:rFonts w:eastAsia="Cardo"/>
              </w:rPr>
              <w:t>β = −0.01 (95% CI −0.40 to 0.38), p=0.960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AF68CF" w14:textId="77777777" w:rsidR="00D05603" w:rsidRPr="0058497C" w:rsidRDefault="00951822">
            <w:pPr>
              <w:jc w:val="center"/>
            </w:pPr>
            <w:r w:rsidRPr="0058497C">
              <w:rPr>
                <w:rFonts w:eastAsia="Cardo"/>
              </w:rPr>
              <w:t>β = 0.33 (95% CI −0.14 to 0.81), p=0.16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549AFA" w14:textId="77777777" w:rsidR="00D05603" w:rsidRPr="0058497C" w:rsidRDefault="00951822">
            <w:pPr>
              <w:jc w:val="center"/>
            </w:pPr>
            <w:r w:rsidRPr="0058497C">
              <w:t>0.166</w:t>
            </w:r>
          </w:p>
        </w:tc>
      </w:tr>
    </w:tbl>
    <w:p w14:paraId="53CB7D54" w14:textId="77777777" w:rsidR="00D05603" w:rsidRDefault="00951822">
      <w:pPr>
        <w:rPr>
          <w:sz w:val="20"/>
          <w:szCs w:val="20"/>
        </w:rPr>
      </w:pPr>
      <w:r>
        <w:rPr>
          <w:sz w:val="20"/>
          <w:szCs w:val="20"/>
        </w:rPr>
        <w:t>Note:</w:t>
      </w:r>
    </w:p>
    <w:p w14:paraId="4093DE26" w14:textId="77777777" w:rsidR="00D05603" w:rsidRDefault="00951822">
      <w:pPr>
        <w:rPr>
          <w:sz w:val="20"/>
          <w:szCs w:val="20"/>
        </w:rPr>
      </w:pPr>
      <w:r>
        <w:rPr>
          <w:sz w:val="20"/>
          <w:szCs w:val="20"/>
        </w:rPr>
        <w:t>Estimates are pooled across 20 multiply imputed datasets. Models were adjusted for sex and included baseline and 3-month observations.</w:t>
      </w:r>
    </w:p>
    <w:p w14:paraId="03BE4175" w14:textId="77777777" w:rsidR="00D05603" w:rsidRDefault="00D05603"/>
    <w:sectPr w:rsidR="00D05603">
      <w:footerReference w:type="even" r:id="rId7"/>
      <w:footerReference w:type="default" r:id="rId8"/>
      <w:type w:val="continuous"/>
      <w:pgSz w:w="11900" w:h="16840"/>
      <w:pgMar w:top="1440" w:right="1440" w:bottom="1440" w:left="1440" w:header="708" w:footer="708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0E2C82" w14:textId="77777777" w:rsidR="001723E8" w:rsidRDefault="001723E8">
      <w:r>
        <w:separator/>
      </w:r>
    </w:p>
  </w:endnote>
  <w:endnote w:type="continuationSeparator" w:id="0">
    <w:p w14:paraId="1BD48AA6" w14:textId="77777777" w:rsidR="001723E8" w:rsidRDefault="00172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Gungsuh">
    <w:panose1 w:val="02030600000101010101"/>
    <w:charset w:val="81"/>
    <w:family w:val="roman"/>
    <w:pitch w:val="variable"/>
    <w:sig w:usb0="00000001" w:usb1="09060000" w:usb2="00000010" w:usb3="00000000" w:csb0="00080000" w:csb1="00000000"/>
  </w:font>
  <w:font w:name="Cardo">
    <w:altName w:val="Calibri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55BF46" w14:textId="77777777" w:rsidR="00D05603" w:rsidRDefault="0095182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1297A1FF" w14:textId="77777777" w:rsidR="00D05603" w:rsidRDefault="00D0560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D7B97A" w14:textId="77777777" w:rsidR="00D05603" w:rsidRDefault="00D05603">
    <w:pPr>
      <w:tabs>
        <w:tab w:val="center" w:pos="4680"/>
        <w:tab w:val="right" w:pos="9360"/>
      </w:tabs>
      <w:spacing w:before="240" w:after="240" w:line="360" w:lineRule="auto"/>
    </w:pPr>
  </w:p>
  <w:p w14:paraId="52F34540" w14:textId="77777777" w:rsidR="00D05603" w:rsidRDefault="0095182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8497C">
      <w:rPr>
        <w:noProof/>
        <w:color w:val="000000"/>
      </w:rPr>
      <w:t>1</w:t>
    </w:r>
    <w:r>
      <w:rPr>
        <w:color w:val="000000"/>
      </w:rPr>
      <w:fldChar w:fldCharType="end"/>
    </w:r>
  </w:p>
  <w:p w14:paraId="59B49079" w14:textId="77777777" w:rsidR="00D05603" w:rsidRDefault="00D0560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0AC372" w14:textId="77777777" w:rsidR="001723E8" w:rsidRDefault="001723E8">
      <w:r>
        <w:separator/>
      </w:r>
    </w:p>
  </w:footnote>
  <w:footnote w:type="continuationSeparator" w:id="0">
    <w:p w14:paraId="66F50A29" w14:textId="77777777" w:rsidR="001723E8" w:rsidRDefault="001723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BD0E73"/>
    <w:multiLevelType w:val="multilevel"/>
    <w:tmpl w:val="EDAEBA0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EDF65DE"/>
    <w:multiLevelType w:val="multilevel"/>
    <w:tmpl w:val="760078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TrueTypeFont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603"/>
    <w:rsid w:val="001723E8"/>
    <w:rsid w:val="0058497C"/>
    <w:rsid w:val="00951822"/>
    <w:rsid w:val="00AB1CA5"/>
    <w:rsid w:val="00D0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20DF8"/>
  <w15:docId w15:val="{FC9E3377-CDCE-354E-B5E3-4005F8F33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 w:line="276" w:lineRule="auto"/>
      <w:outlineLvl w:val="1"/>
    </w:pPr>
    <w:rPr>
      <w:rFonts w:ascii="Calibri" w:eastAsia="Calibri" w:hAnsi="Calibri" w:cs="Calibri"/>
      <w:b/>
      <w:bCs/>
      <w:color w:val="4472C4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/>
      <w:outlineLvl w:val="2"/>
    </w:pPr>
    <w:rPr>
      <w:rFonts w:ascii="Calibri" w:eastAsia="Calibri" w:hAnsi="Calibri" w:cs="Calibri"/>
      <w:color w:val="1F3863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/>
      <w:outlineLvl w:val="3"/>
    </w:pPr>
    <w:rPr>
      <w:rFonts w:ascii="Calibri" w:eastAsia="Calibri" w:hAnsi="Calibri" w:cs="Calibri"/>
      <w:i/>
      <w:iCs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bCs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tblPr>
      <w:tblStyleRowBandSize w:val="1"/>
      <w:tblStyleColBandSize w:val="1"/>
    </w:tblPr>
  </w:style>
  <w:style w:type="table" w:customStyle="1" w:styleId="a3">
    <w:basedOn w:val="TableNormal0"/>
    <w:tblPr>
      <w:tblStyleRowBandSize w:val="1"/>
      <w:tblStyleColBandSize w:val="1"/>
    </w:tblPr>
  </w:style>
  <w:style w:type="table" w:customStyle="1" w:styleId="a4">
    <w:basedOn w:val="TableNormal0"/>
    <w:tblPr>
      <w:tblStyleRowBandSize w:val="1"/>
      <w:tblStyleColBandSize w:val="1"/>
    </w:tblPr>
  </w:style>
  <w:style w:type="table" w:customStyle="1" w:styleId="a5">
    <w:basedOn w:val="TableNormal0"/>
    <w:tblPr>
      <w:tblStyleRowBandSize w:val="1"/>
      <w:tblStyleColBandSize w:val="1"/>
    </w:tblPr>
  </w:style>
  <w:style w:type="table" w:customStyle="1" w:styleId="a6">
    <w:basedOn w:val="TableNormal0"/>
    <w:tblPr>
      <w:tblStyleRowBandSize w:val="1"/>
      <w:tblStyleColBandSize w:val="1"/>
    </w:tblPr>
  </w:style>
  <w:style w:type="table" w:customStyle="1" w:styleId="a7">
    <w:basedOn w:val="TableNormal0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8497C"/>
  </w:style>
  <w:style w:type="paragraph" w:styleId="BalloonText">
    <w:name w:val="Balloon Text"/>
    <w:basedOn w:val="Normal"/>
    <w:link w:val="BalloonTextChar"/>
    <w:uiPriority w:val="99"/>
    <w:semiHidden/>
    <w:unhideWhenUsed/>
    <w:rsid w:val="0058497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9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.m</cp:lastModifiedBy>
  <cp:revision>3</cp:revision>
  <dcterms:created xsi:type="dcterms:W3CDTF">2026-05-10T17:40:00Z</dcterms:created>
  <dcterms:modified xsi:type="dcterms:W3CDTF">2026-06-08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Ku8XGo35"/&gt;&lt;style id="http://www.zotero.org/styles/vancouver" locale="en-US" hasBibliography="1" bibliographyStyleHasBeenSet="1"/&gt;&lt;prefs&gt;&lt;pref name="fieldType" value="Field"/&gt;&lt;/prefs&gt;&lt;/data&gt;</vt:lpwstr>
  </property>
</Properties>
</file>